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a"/>
        <w:tblW w:w="15206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1452"/>
        <w:gridCol w:w="1562"/>
        <w:gridCol w:w="706"/>
        <w:gridCol w:w="1276"/>
        <w:gridCol w:w="2268"/>
        <w:gridCol w:w="2164"/>
        <w:gridCol w:w="3260"/>
      </w:tblGrid>
      <w:tr w:rsidR="007F67AE" w:rsidRPr="00425BA1" w:rsidTr="00B80CA8">
        <w:trPr>
          <w:tblHeader/>
          <w:jc w:val="center"/>
        </w:trPr>
        <w:tc>
          <w:tcPr>
            <w:tcW w:w="1526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425BA1">
              <w:rPr>
                <w:rFonts w:asciiTheme="majorHAnsi" w:hAnsiTheme="majorHAnsi"/>
                <w:b/>
                <w:sz w:val="20"/>
                <w:szCs w:val="20"/>
              </w:rPr>
              <w:t>Database</w:t>
            </w:r>
          </w:p>
        </w:tc>
        <w:tc>
          <w:tcPr>
            <w:tcW w:w="992" w:type="dxa"/>
          </w:tcPr>
          <w:p w:rsidR="007F67AE" w:rsidRPr="00425BA1" w:rsidRDefault="007F67AE" w:rsidP="00186FD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425BA1">
              <w:rPr>
                <w:rFonts w:asciiTheme="majorHAnsi" w:hAnsiTheme="majorHAnsi"/>
                <w:b/>
                <w:sz w:val="20"/>
                <w:szCs w:val="20"/>
              </w:rPr>
              <w:t>No. of images</w:t>
            </w:r>
          </w:p>
        </w:tc>
        <w:tc>
          <w:tcPr>
            <w:tcW w:w="1452" w:type="dxa"/>
          </w:tcPr>
          <w:p w:rsidR="007F67AE" w:rsidRPr="00425BA1" w:rsidRDefault="007F67AE" w:rsidP="00186FD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425BA1">
              <w:rPr>
                <w:rFonts w:asciiTheme="majorHAnsi" w:hAnsiTheme="majorHAnsi"/>
                <w:b/>
                <w:sz w:val="20"/>
                <w:szCs w:val="20"/>
              </w:rPr>
              <w:t>Patient population</w:t>
            </w:r>
          </w:p>
        </w:tc>
        <w:tc>
          <w:tcPr>
            <w:tcW w:w="1562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425BA1">
              <w:rPr>
                <w:rFonts w:asciiTheme="majorHAnsi" w:hAnsiTheme="majorHAnsi"/>
                <w:b/>
                <w:sz w:val="20"/>
                <w:szCs w:val="20"/>
              </w:rPr>
              <w:t>Source of images</w:t>
            </w:r>
          </w:p>
        </w:tc>
        <w:tc>
          <w:tcPr>
            <w:tcW w:w="706" w:type="dxa"/>
          </w:tcPr>
          <w:p w:rsidR="007F67AE" w:rsidRPr="00425BA1" w:rsidRDefault="007F67AE" w:rsidP="00186FD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425BA1">
              <w:rPr>
                <w:rFonts w:asciiTheme="majorHAnsi" w:hAnsiTheme="majorHAnsi"/>
                <w:b/>
                <w:sz w:val="20"/>
                <w:szCs w:val="20"/>
              </w:rPr>
              <w:t>FOV</w:t>
            </w:r>
          </w:p>
        </w:tc>
        <w:tc>
          <w:tcPr>
            <w:tcW w:w="1276" w:type="dxa"/>
          </w:tcPr>
          <w:p w:rsidR="007F67AE" w:rsidRPr="00425BA1" w:rsidRDefault="007F67AE" w:rsidP="00186FD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425BA1">
              <w:rPr>
                <w:rFonts w:asciiTheme="majorHAnsi" w:hAnsiTheme="majorHAnsi"/>
                <w:b/>
                <w:sz w:val="20"/>
                <w:szCs w:val="20"/>
              </w:rPr>
              <w:t>Pixels of image</w:t>
            </w:r>
          </w:p>
        </w:tc>
        <w:tc>
          <w:tcPr>
            <w:tcW w:w="2268" w:type="dxa"/>
          </w:tcPr>
          <w:p w:rsidR="007F67AE" w:rsidRPr="00425BA1" w:rsidRDefault="007F67AE" w:rsidP="00186FD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425BA1">
              <w:rPr>
                <w:rFonts w:asciiTheme="majorHAnsi" w:hAnsiTheme="majorHAnsi"/>
                <w:b/>
                <w:sz w:val="20"/>
                <w:szCs w:val="20"/>
              </w:rPr>
              <w:t>Image Composition</w:t>
            </w:r>
          </w:p>
        </w:tc>
        <w:tc>
          <w:tcPr>
            <w:tcW w:w="2164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b/>
                <w:sz w:val="20"/>
                <w:szCs w:val="20"/>
              </w:rPr>
              <w:t>Groundtruth</w:t>
            </w:r>
            <w:proofErr w:type="spellEnd"/>
            <w:r w:rsidRPr="00425BA1">
              <w:rPr>
                <w:rFonts w:asciiTheme="majorHAnsi" w:hAnsiTheme="majorHAnsi"/>
                <w:b/>
                <w:sz w:val="20"/>
                <w:szCs w:val="20"/>
              </w:rPr>
              <w:t xml:space="preserve"> information</w:t>
            </w:r>
          </w:p>
        </w:tc>
        <w:tc>
          <w:tcPr>
            <w:tcW w:w="3260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425BA1">
              <w:rPr>
                <w:rFonts w:asciiTheme="majorHAnsi" w:hAnsiTheme="majorHAnsi"/>
                <w:b/>
                <w:sz w:val="20"/>
                <w:szCs w:val="20"/>
              </w:rPr>
              <w:t>Studies applying the database for validation</w:t>
            </w:r>
          </w:p>
        </w:tc>
      </w:tr>
      <w:tr w:rsidR="007F67AE" w:rsidRPr="00425BA1" w:rsidTr="00B80CA8">
        <w:trPr>
          <w:trHeight w:val="5676"/>
          <w:jc w:val="center"/>
        </w:trPr>
        <w:tc>
          <w:tcPr>
            <w:tcW w:w="1526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MESSIDOR</w:t>
            </w:r>
          </w:p>
        </w:tc>
        <w:tc>
          <w:tcPr>
            <w:tcW w:w="992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1200</w:t>
            </w:r>
          </w:p>
        </w:tc>
        <w:tc>
          <w:tcPr>
            <w:tcW w:w="1452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DM patients</w:t>
            </w:r>
          </w:p>
        </w:tc>
        <w:tc>
          <w:tcPr>
            <w:tcW w:w="1562" w:type="dxa"/>
          </w:tcPr>
          <w:p w:rsidR="007F67AE" w:rsidRPr="00425BA1" w:rsidRDefault="007F67AE" w:rsidP="00186FD9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 xml:space="preserve">Three ophthalmologic departments in France </w:t>
            </w:r>
          </w:p>
        </w:tc>
        <w:tc>
          <w:tcPr>
            <w:tcW w:w="706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  <w:vertAlign w:val="superscript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45</w:t>
            </w:r>
            <w:r w:rsidRPr="00425BA1">
              <w:rPr>
                <w:rFonts w:asciiTheme="majorHAnsi" w:hAnsiTheme="majorHAnsi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76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1440*960, 2240*1488, 2304*1536</w:t>
            </w:r>
          </w:p>
        </w:tc>
        <w:tc>
          <w:tcPr>
            <w:tcW w:w="2268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546 normal images and 654 images with DR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164" w:type="dxa"/>
          </w:tcPr>
          <w:p w:rsidR="007F67AE" w:rsidRPr="00425BA1" w:rsidRDefault="005014B1" w:rsidP="00186FD9">
            <w:pPr>
              <w:shd w:val="clear" w:color="auto" w:fill="F9FBFF"/>
              <w:spacing w:line="240" w:lineRule="auto"/>
              <w:ind w:right="80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Retinopathy grade, r</w:t>
            </w:r>
            <w:r w:rsidR="007F67AE" w:rsidRPr="00425BA1">
              <w:rPr>
                <w:rFonts w:asciiTheme="majorHAnsi" w:hAnsiTheme="majorHAnsi"/>
                <w:sz w:val="20"/>
                <w:szCs w:val="20"/>
              </w:rPr>
              <w:t>isk of macular edema</w:t>
            </w:r>
          </w:p>
        </w:tc>
        <w:tc>
          <w:tcPr>
            <w:tcW w:w="3260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Abbas Q, et al. 2017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Usman </w:t>
            </w: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Akram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M, et al. 2013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Gulshan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V, et al. 2016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Welikala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RA, et al. 2015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Gupta G, et al. 2017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Orlando JI, et al. 2017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Zhang Y, et al. 2016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Ganesan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K, et al. 2014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Orlando JI, et al. 2017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Yu S, et al. 2018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Ramachandran N, et al. 2018</w:t>
            </w:r>
          </w:p>
          <w:p w:rsidR="00F517C1" w:rsidRPr="00425BA1" w:rsidRDefault="00F517C1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Stevenson CH, et al. 2019</w:t>
            </w:r>
          </w:p>
          <w:p w:rsidR="00F517C1" w:rsidRPr="00425BA1" w:rsidRDefault="00F517C1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Son J, et al. 2020</w:t>
            </w:r>
          </w:p>
          <w:p w:rsidR="00F517C1" w:rsidRPr="00425BA1" w:rsidRDefault="00F517C1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Shah P, et al. 2020</w:t>
            </w:r>
          </w:p>
          <w:p w:rsidR="00F517C1" w:rsidRPr="00425BA1" w:rsidRDefault="00F517C1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Chowdhury AR, et al. 2019</w:t>
            </w:r>
          </w:p>
        </w:tc>
      </w:tr>
      <w:tr w:rsidR="007F67AE" w:rsidRPr="00425BA1" w:rsidTr="00B80CA8">
        <w:trPr>
          <w:trHeight w:val="2109"/>
          <w:jc w:val="center"/>
        </w:trPr>
        <w:tc>
          <w:tcPr>
            <w:tcW w:w="1526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lastRenderedPageBreak/>
              <w:t>MESSIDOR-2</w:t>
            </w:r>
          </w:p>
        </w:tc>
        <w:tc>
          <w:tcPr>
            <w:tcW w:w="992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1784</w:t>
            </w:r>
          </w:p>
        </w:tc>
        <w:tc>
          <w:tcPr>
            <w:tcW w:w="1452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DM patients</w:t>
            </w:r>
          </w:p>
        </w:tc>
        <w:tc>
          <w:tcPr>
            <w:tcW w:w="1562" w:type="dxa"/>
          </w:tcPr>
          <w:p w:rsidR="007F67AE" w:rsidRPr="00425BA1" w:rsidRDefault="007F67AE" w:rsidP="00186FD9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Brest University Hospital, France</w:t>
            </w:r>
          </w:p>
        </w:tc>
        <w:tc>
          <w:tcPr>
            <w:tcW w:w="706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45</w:t>
            </w:r>
            <w:r w:rsidRPr="00425BA1">
              <w:rPr>
                <w:rFonts w:asciiTheme="majorHAnsi" w:hAnsiTheme="majorHAnsi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76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1440*960, 2240*1488, 2304*1536</w:t>
            </w:r>
          </w:p>
        </w:tc>
        <w:tc>
          <w:tcPr>
            <w:tcW w:w="2268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1017 normal images and 731 images with DR</w:t>
            </w:r>
          </w:p>
        </w:tc>
        <w:tc>
          <w:tcPr>
            <w:tcW w:w="2164" w:type="dxa"/>
          </w:tcPr>
          <w:p w:rsidR="007F67AE" w:rsidRPr="00425BA1" w:rsidRDefault="005014B1" w:rsidP="00186FD9">
            <w:pPr>
              <w:shd w:val="clear" w:color="auto" w:fill="F9FBFF"/>
              <w:spacing w:line="240" w:lineRule="auto"/>
              <w:ind w:right="80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Retinopathy grade, r</w:t>
            </w:r>
            <w:r w:rsidR="007F67AE" w:rsidRPr="00425BA1">
              <w:rPr>
                <w:rFonts w:asciiTheme="majorHAnsi" w:hAnsiTheme="majorHAnsi"/>
                <w:sz w:val="20"/>
                <w:szCs w:val="20"/>
              </w:rPr>
              <w:t>isk of macular edema</w:t>
            </w:r>
          </w:p>
        </w:tc>
        <w:tc>
          <w:tcPr>
            <w:tcW w:w="3260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Gargeya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R, et al. 2017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Abramoff MD, et al. 2016</w:t>
            </w:r>
          </w:p>
          <w:p w:rsidR="00F517C1" w:rsidRPr="00425BA1" w:rsidRDefault="00F517C1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Pires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R, et al. 2020</w:t>
            </w:r>
          </w:p>
          <w:p w:rsidR="00F517C1" w:rsidRPr="00425BA1" w:rsidRDefault="00F517C1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Voets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M, et al. 2019</w:t>
            </w:r>
          </w:p>
          <w:p w:rsidR="00F517C1" w:rsidRPr="00425BA1" w:rsidRDefault="00F517C1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Riaz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H, et al. 2020</w:t>
            </w:r>
          </w:p>
          <w:p w:rsidR="00F517C1" w:rsidRPr="00425BA1" w:rsidRDefault="00F517C1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Li F, et al. 2019</w:t>
            </w:r>
          </w:p>
        </w:tc>
      </w:tr>
      <w:tr w:rsidR="007F67AE" w:rsidRPr="00425BA1" w:rsidTr="00B80CA8">
        <w:trPr>
          <w:jc w:val="center"/>
        </w:trPr>
        <w:tc>
          <w:tcPr>
            <w:tcW w:w="1526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STARE</w:t>
            </w:r>
          </w:p>
        </w:tc>
        <w:tc>
          <w:tcPr>
            <w:tcW w:w="992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400</w:t>
            </w:r>
          </w:p>
        </w:tc>
        <w:tc>
          <w:tcPr>
            <w:tcW w:w="1452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patients with variable ophthalmic diseases</w:t>
            </w:r>
          </w:p>
        </w:tc>
        <w:tc>
          <w:tcPr>
            <w:tcW w:w="1562" w:type="dxa"/>
          </w:tcPr>
          <w:p w:rsidR="007F67AE" w:rsidRPr="00425BA1" w:rsidRDefault="007F67AE" w:rsidP="00186FD9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Shiley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Eye Center, University of California, San Diego</w:t>
            </w:r>
            <w:r w:rsidR="00182569" w:rsidRPr="00425BA1">
              <w:rPr>
                <w:rFonts w:asciiTheme="majorHAnsi" w:hAnsiTheme="majorHAnsi"/>
                <w:sz w:val="20"/>
                <w:szCs w:val="20"/>
              </w:rPr>
              <w:t>, USA</w:t>
            </w:r>
          </w:p>
        </w:tc>
        <w:tc>
          <w:tcPr>
            <w:tcW w:w="706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35</w:t>
            </w:r>
            <w:r w:rsidRPr="00425BA1">
              <w:rPr>
                <w:rFonts w:asciiTheme="majorHAnsi" w:hAnsiTheme="majorHAnsi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76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700*605</w:t>
            </w:r>
          </w:p>
        </w:tc>
        <w:tc>
          <w:tcPr>
            <w:tcW w:w="2268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41 normal images and 91 images with DR</w:t>
            </w:r>
          </w:p>
        </w:tc>
        <w:tc>
          <w:tcPr>
            <w:tcW w:w="2164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Diagnosis,</w:t>
            </w:r>
            <w:r w:rsidR="005014B1" w:rsidRPr="00425BA1">
              <w:rPr>
                <w:rFonts w:asciiTheme="majorHAnsi" w:hAnsiTheme="majorHAnsi"/>
                <w:sz w:val="20"/>
                <w:szCs w:val="20"/>
              </w:rPr>
              <w:t xml:space="preserve"> a</w:t>
            </w:r>
            <w:r w:rsidRPr="00425BA1">
              <w:rPr>
                <w:rFonts w:asciiTheme="majorHAnsi" w:hAnsiTheme="majorHAnsi"/>
                <w:sz w:val="20"/>
                <w:szCs w:val="20"/>
              </w:rPr>
              <w:t xml:space="preserve">nnotations of visible features, </w:t>
            </w:r>
          </w:p>
          <w:p w:rsidR="007F67AE" w:rsidRPr="00425BA1" w:rsidRDefault="005014B1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h</w:t>
            </w:r>
            <w:r w:rsidR="007F67AE" w:rsidRPr="00425BA1">
              <w:rPr>
                <w:rFonts w:asciiTheme="majorHAnsi" w:hAnsiTheme="majorHAnsi"/>
                <w:sz w:val="20"/>
                <w:szCs w:val="20"/>
              </w:rPr>
              <w:t xml:space="preserve">and labels of vessels and optic nerve </w:t>
            </w:r>
          </w:p>
        </w:tc>
        <w:tc>
          <w:tcPr>
            <w:tcW w:w="3260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Usman </w:t>
            </w: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Akram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M, et al. 2013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Gupta G, et al. 2017</w:t>
            </w:r>
          </w:p>
          <w:p w:rsidR="00F517C1" w:rsidRPr="00425BA1" w:rsidRDefault="00F517C1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Stevenson CH, et al. 2019</w:t>
            </w:r>
          </w:p>
          <w:p w:rsidR="00F517C1" w:rsidRPr="00425BA1" w:rsidRDefault="00F517C1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Nazir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T, et al. 2019</w:t>
            </w:r>
          </w:p>
          <w:p w:rsidR="00F517C1" w:rsidRPr="00425BA1" w:rsidRDefault="00F517C1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Badgujar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RD, et al. 2019</w:t>
            </w:r>
          </w:p>
        </w:tc>
      </w:tr>
      <w:tr w:rsidR="007F67AE" w:rsidRPr="00425BA1" w:rsidTr="00B80CA8">
        <w:trPr>
          <w:cantSplit/>
          <w:trHeight w:val="1927"/>
          <w:jc w:val="center"/>
        </w:trPr>
        <w:tc>
          <w:tcPr>
            <w:tcW w:w="1526" w:type="dxa"/>
          </w:tcPr>
          <w:p w:rsidR="007F67AE" w:rsidRPr="00425BA1" w:rsidRDefault="007F67AE" w:rsidP="00186FD9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DRIVE</w:t>
            </w:r>
          </w:p>
        </w:tc>
        <w:tc>
          <w:tcPr>
            <w:tcW w:w="992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 xml:space="preserve">40 </w:t>
            </w:r>
          </w:p>
        </w:tc>
        <w:tc>
          <w:tcPr>
            <w:tcW w:w="1452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DM patients</w:t>
            </w:r>
          </w:p>
        </w:tc>
        <w:tc>
          <w:tcPr>
            <w:tcW w:w="1562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 xml:space="preserve">Retinopathy screening program in the Netherlands </w:t>
            </w:r>
          </w:p>
        </w:tc>
        <w:tc>
          <w:tcPr>
            <w:tcW w:w="706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45</w:t>
            </w:r>
            <w:r w:rsidRPr="00425BA1">
              <w:rPr>
                <w:rFonts w:asciiTheme="majorHAnsi" w:hAnsiTheme="majorHAnsi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76" w:type="dxa"/>
          </w:tcPr>
          <w:p w:rsidR="007F67AE" w:rsidRPr="00425BA1" w:rsidRDefault="007F67AE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768*584</w:t>
            </w:r>
          </w:p>
        </w:tc>
        <w:tc>
          <w:tcPr>
            <w:tcW w:w="2268" w:type="dxa"/>
          </w:tcPr>
          <w:p w:rsidR="007F67AE" w:rsidRPr="00425BA1" w:rsidRDefault="007F67AE" w:rsidP="00CD0ABE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33 normal images and 7 images</w:t>
            </w:r>
            <w:r w:rsidR="00CD0ABE" w:rsidRPr="00425BA1">
              <w:rPr>
                <w:rFonts w:asciiTheme="majorHAnsi" w:hAnsiTheme="majorHAnsi"/>
                <w:sz w:val="20"/>
                <w:szCs w:val="20"/>
              </w:rPr>
              <w:t xml:space="preserve"> with</w:t>
            </w:r>
            <w:r w:rsidRPr="00425BA1">
              <w:rPr>
                <w:rFonts w:asciiTheme="majorHAnsi" w:hAnsiTheme="majorHAnsi"/>
                <w:sz w:val="20"/>
                <w:szCs w:val="20"/>
              </w:rPr>
              <w:t xml:space="preserve"> signs of mild early DR</w:t>
            </w:r>
          </w:p>
        </w:tc>
        <w:tc>
          <w:tcPr>
            <w:tcW w:w="2164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Manual segmentation of vasculatures</w:t>
            </w:r>
          </w:p>
        </w:tc>
        <w:tc>
          <w:tcPr>
            <w:tcW w:w="3260" w:type="dxa"/>
          </w:tcPr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Usman </w:t>
            </w: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Akram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M, et al. 2013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Bala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MP, et al. 2015</w:t>
            </w:r>
          </w:p>
          <w:p w:rsidR="007F67AE" w:rsidRPr="00425BA1" w:rsidRDefault="007F67AE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Sangeethaa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N, et al. 2018</w:t>
            </w:r>
          </w:p>
          <w:p w:rsidR="00F517C1" w:rsidRPr="00425BA1" w:rsidRDefault="00F517C1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Stevenson CH, et al. 2019</w:t>
            </w:r>
          </w:p>
          <w:p w:rsidR="00160E08" w:rsidRPr="00425BA1" w:rsidRDefault="008F7CB4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Ullah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H, et al. 2019</w:t>
            </w:r>
          </w:p>
        </w:tc>
      </w:tr>
      <w:tr w:rsidR="00160E08" w:rsidRPr="00425BA1" w:rsidTr="00B80CA8">
        <w:trPr>
          <w:cantSplit/>
          <w:trHeight w:val="1786"/>
          <w:jc w:val="center"/>
        </w:trPr>
        <w:tc>
          <w:tcPr>
            <w:tcW w:w="1526" w:type="dxa"/>
          </w:tcPr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e-</w:t>
            </w: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Ophtha</w:t>
            </w:r>
            <w:proofErr w:type="spellEnd"/>
          </w:p>
        </w:tc>
        <w:tc>
          <w:tcPr>
            <w:tcW w:w="992" w:type="dxa"/>
          </w:tcPr>
          <w:p w:rsidR="00160E08" w:rsidRPr="00425BA1" w:rsidRDefault="00160E08" w:rsidP="000A024D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463</w:t>
            </w:r>
          </w:p>
        </w:tc>
        <w:tc>
          <w:tcPr>
            <w:tcW w:w="1452" w:type="dxa"/>
          </w:tcPr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DM patients</w:t>
            </w:r>
          </w:p>
        </w:tc>
        <w:tc>
          <w:tcPr>
            <w:tcW w:w="1562" w:type="dxa"/>
          </w:tcPr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The OPHDIAT network, France</w:t>
            </w:r>
          </w:p>
        </w:tc>
        <w:tc>
          <w:tcPr>
            <w:tcW w:w="706" w:type="dxa"/>
          </w:tcPr>
          <w:p w:rsidR="00160E08" w:rsidRPr="00425BA1" w:rsidRDefault="00160E08" w:rsidP="000A024D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40</w:t>
            </w:r>
            <w:r w:rsidRPr="00425BA1">
              <w:rPr>
                <w:rFonts w:asciiTheme="majorHAnsi" w:hAnsiTheme="majorHAnsi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76" w:type="dxa"/>
          </w:tcPr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 xml:space="preserve">2544*1696 </w:t>
            </w:r>
          </w:p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1440*960</w:t>
            </w:r>
          </w:p>
        </w:tc>
        <w:tc>
          <w:tcPr>
            <w:tcW w:w="2268" w:type="dxa"/>
          </w:tcPr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425BA1">
              <w:rPr>
                <w:rFonts w:asciiTheme="majorHAnsi" w:hAnsiTheme="majorHAnsi"/>
                <w:sz w:val="20"/>
                <w:szCs w:val="20"/>
              </w:rPr>
              <w:t>e-</w:t>
            </w: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Ophtha_EX</w:t>
            </w:r>
            <w:proofErr w:type="spellEnd"/>
            <w:proofErr w:type="gramEnd"/>
            <w:r w:rsidRPr="00425BA1">
              <w:rPr>
                <w:rFonts w:asciiTheme="majorHAnsi" w:hAnsiTheme="majorHAnsi"/>
                <w:sz w:val="20"/>
                <w:szCs w:val="20"/>
              </w:rPr>
              <w:t>: 82 images in total; 35 normal images and 47 images with exudates.</w:t>
            </w:r>
          </w:p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425BA1">
              <w:rPr>
                <w:rFonts w:asciiTheme="majorHAnsi" w:hAnsiTheme="majorHAnsi"/>
                <w:sz w:val="20"/>
                <w:szCs w:val="20"/>
              </w:rPr>
              <w:t>e-</w:t>
            </w: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Ophtha_MA</w:t>
            </w:r>
            <w:proofErr w:type="spellEnd"/>
            <w:proofErr w:type="gram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: 381 images in total; 233 normal images and 148 images with </w:t>
            </w: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microaneurysms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or small hemorrhage.</w:t>
            </w:r>
          </w:p>
        </w:tc>
        <w:tc>
          <w:tcPr>
            <w:tcW w:w="2164" w:type="dxa"/>
          </w:tcPr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Manual markings of DR lesions</w:t>
            </w:r>
          </w:p>
        </w:tc>
        <w:tc>
          <w:tcPr>
            <w:tcW w:w="3260" w:type="dxa"/>
          </w:tcPr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Orlando JI, et al. 2017</w:t>
            </w:r>
          </w:p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Stevenson CH, et al. 2019</w:t>
            </w:r>
          </w:p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Son J, et al. 2020</w:t>
            </w:r>
          </w:p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Khojasteh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P, et al. 2020</w:t>
            </w:r>
          </w:p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Wang H, et al. 2020</w:t>
            </w:r>
          </w:p>
          <w:p w:rsidR="00160E08" w:rsidRPr="00425BA1" w:rsidRDefault="00160E08" w:rsidP="000A024D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Colomer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, et al. 2020</w:t>
            </w:r>
          </w:p>
        </w:tc>
      </w:tr>
      <w:tr w:rsidR="00160E08" w:rsidRPr="00425BA1" w:rsidTr="00B80CA8">
        <w:trPr>
          <w:cantSplit/>
          <w:trHeight w:val="3080"/>
          <w:jc w:val="center"/>
        </w:trPr>
        <w:tc>
          <w:tcPr>
            <w:tcW w:w="1526" w:type="dxa"/>
          </w:tcPr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DIARETDB0</w:t>
            </w:r>
          </w:p>
        </w:tc>
        <w:tc>
          <w:tcPr>
            <w:tcW w:w="992" w:type="dxa"/>
          </w:tcPr>
          <w:p w:rsidR="00160E08" w:rsidRPr="00425BA1" w:rsidRDefault="00160E08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130</w:t>
            </w:r>
          </w:p>
        </w:tc>
        <w:tc>
          <w:tcPr>
            <w:tcW w:w="1452" w:type="dxa"/>
          </w:tcPr>
          <w:p w:rsidR="00160E08" w:rsidRPr="00425BA1" w:rsidRDefault="00160E08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DM patients</w:t>
            </w:r>
          </w:p>
        </w:tc>
        <w:tc>
          <w:tcPr>
            <w:tcW w:w="1562" w:type="dxa"/>
          </w:tcPr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Kuopio university hospital, Finland</w:t>
            </w:r>
          </w:p>
        </w:tc>
        <w:tc>
          <w:tcPr>
            <w:tcW w:w="706" w:type="dxa"/>
          </w:tcPr>
          <w:p w:rsidR="00160E08" w:rsidRPr="00425BA1" w:rsidRDefault="00160E08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50</w:t>
            </w:r>
            <w:r w:rsidRPr="00425BA1">
              <w:rPr>
                <w:rFonts w:asciiTheme="majorHAnsi" w:hAnsiTheme="majorHAnsi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76" w:type="dxa"/>
          </w:tcPr>
          <w:p w:rsidR="00160E08" w:rsidRPr="00425BA1" w:rsidRDefault="00160E08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1500*1152</w:t>
            </w:r>
          </w:p>
        </w:tc>
        <w:tc>
          <w:tcPr>
            <w:tcW w:w="2268" w:type="dxa"/>
          </w:tcPr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20 normal images and 110 images with signs of DR</w:t>
            </w:r>
          </w:p>
        </w:tc>
        <w:tc>
          <w:tcPr>
            <w:tcW w:w="2164" w:type="dxa"/>
          </w:tcPr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  <w:tc>
          <w:tcPr>
            <w:tcW w:w="3260" w:type="dxa"/>
          </w:tcPr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Usman </w:t>
            </w: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Akram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M, et al. 2013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Bala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MP, et al. 2015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Sangeethaa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N, et al. 2018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Yu S, et al. 2018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Stevenson CH, et al. 2019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Chowdhury AR, et al. 2019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Ullah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H, et al. 2019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Zago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GT, et al. 2020</w:t>
            </w:r>
          </w:p>
        </w:tc>
      </w:tr>
      <w:tr w:rsidR="00160E08" w:rsidRPr="00425BA1" w:rsidTr="00B80CA8">
        <w:trPr>
          <w:cantSplit/>
          <w:trHeight w:val="5282"/>
          <w:jc w:val="center"/>
        </w:trPr>
        <w:tc>
          <w:tcPr>
            <w:tcW w:w="1526" w:type="dxa"/>
          </w:tcPr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DIARETDB1</w:t>
            </w:r>
          </w:p>
        </w:tc>
        <w:tc>
          <w:tcPr>
            <w:tcW w:w="992" w:type="dxa"/>
          </w:tcPr>
          <w:p w:rsidR="00160E08" w:rsidRPr="00425BA1" w:rsidRDefault="00160E08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89</w:t>
            </w:r>
          </w:p>
        </w:tc>
        <w:tc>
          <w:tcPr>
            <w:tcW w:w="1452" w:type="dxa"/>
          </w:tcPr>
          <w:p w:rsidR="00160E08" w:rsidRPr="00425BA1" w:rsidRDefault="00160E08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DM patients</w:t>
            </w:r>
          </w:p>
        </w:tc>
        <w:tc>
          <w:tcPr>
            <w:tcW w:w="1562" w:type="dxa"/>
          </w:tcPr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Kuopio university hospital, Finland</w:t>
            </w:r>
          </w:p>
        </w:tc>
        <w:tc>
          <w:tcPr>
            <w:tcW w:w="706" w:type="dxa"/>
          </w:tcPr>
          <w:p w:rsidR="00160E08" w:rsidRPr="00425BA1" w:rsidRDefault="00160E08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50</w:t>
            </w:r>
            <w:r w:rsidRPr="00425BA1">
              <w:rPr>
                <w:rFonts w:asciiTheme="majorHAnsi" w:hAnsiTheme="majorHAnsi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76" w:type="dxa"/>
          </w:tcPr>
          <w:p w:rsidR="00160E08" w:rsidRPr="00425BA1" w:rsidRDefault="00160E08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1500*1152</w:t>
            </w:r>
          </w:p>
        </w:tc>
        <w:tc>
          <w:tcPr>
            <w:tcW w:w="2268" w:type="dxa"/>
          </w:tcPr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 xml:space="preserve">5 normal images and 84 images with signs of at least mild non-proliferative DR </w:t>
            </w:r>
          </w:p>
        </w:tc>
        <w:tc>
          <w:tcPr>
            <w:tcW w:w="2164" w:type="dxa"/>
          </w:tcPr>
          <w:p w:rsidR="00160E08" w:rsidRPr="00425BA1" w:rsidRDefault="00160E08" w:rsidP="005014B1">
            <w:pPr>
              <w:widowControl w:val="0"/>
              <w:spacing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 xml:space="preserve">Manual markings of signs of DR </w:t>
            </w:r>
          </w:p>
        </w:tc>
        <w:tc>
          <w:tcPr>
            <w:tcW w:w="3260" w:type="dxa"/>
          </w:tcPr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Abbas Q, et al. 2017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Quellec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G, et al. 2018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Usman </w:t>
            </w: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Akram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M, et al. 2013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Annie Grace </w:t>
            </w: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Vimala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GS, et al. 2017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Adal KM, et al. 2014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Sangeethaa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N, et al. 2018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Ullah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H, et al. 2019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Fadafen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MK, et al. 2018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Stevenson CH, et al. 2019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Chowdhury AR, et al. 2019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Long S, et al. 2019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Khojasteh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P, et al. 2019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Colomer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A, et al. 2020</w:t>
            </w:r>
          </w:p>
        </w:tc>
      </w:tr>
      <w:tr w:rsidR="00160E08" w:rsidRPr="00425BA1" w:rsidTr="00B80CA8">
        <w:trPr>
          <w:trHeight w:val="2589"/>
          <w:jc w:val="center"/>
        </w:trPr>
        <w:tc>
          <w:tcPr>
            <w:tcW w:w="1526" w:type="dxa"/>
          </w:tcPr>
          <w:p w:rsidR="00160E08" w:rsidRPr="00425BA1" w:rsidRDefault="00160E08" w:rsidP="00987270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EyePACS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Kaggle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-DR) </w:t>
            </w:r>
          </w:p>
        </w:tc>
        <w:tc>
          <w:tcPr>
            <w:tcW w:w="992" w:type="dxa"/>
          </w:tcPr>
          <w:p w:rsidR="00160E08" w:rsidRPr="00425BA1" w:rsidRDefault="00160E08" w:rsidP="00902429">
            <w:pPr>
              <w:tabs>
                <w:tab w:val="left" w:pos="550"/>
              </w:tabs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88704</w:t>
            </w:r>
          </w:p>
        </w:tc>
        <w:tc>
          <w:tcPr>
            <w:tcW w:w="1452" w:type="dxa"/>
          </w:tcPr>
          <w:p w:rsidR="00160E08" w:rsidRPr="00425BA1" w:rsidRDefault="00160E08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  <w:tc>
          <w:tcPr>
            <w:tcW w:w="1562" w:type="dxa"/>
          </w:tcPr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25BA1">
              <w:rPr>
                <w:rFonts w:asciiTheme="majorHAnsi" w:hAnsiTheme="majorHAnsi"/>
                <w:sz w:val="20"/>
                <w:szCs w:val="20"/>
              </w:rPr>
              <w:t>EyePACS</w:t>
            </w:r>
            <w:proofErr w:type="spellEnd"/>
            <w:r w:rsidRPr="00425BA1">
              <w:rPr>
                <w:rFonts w:asciiTheme="majorHAnsi" w:hAnsiTheme="majorHAnsi"/>
                <w:sz w:val="20"/>
                <w:szCs w:val="20"/>
              </w:rPr>
              <w:t xml:space="preserve"> DR screening platform, USA</w:t>
            </w:r>
          </w:p>
        </w:tc>
        <w:tc>
          <w:tcPr>
            <w:tcW w:w="706" w:type="dxa"/>
          </w:tcPr>
          <w:p w:rsidR="00160E08" w:rsidRPr="00425BA1" w:rsidRDefault="00160E08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45o</w:t>
            </w:r>
          </w:p>
        </w:tc>
        <w:tc>
          <w:tcPr>
            <w:tcW w:w="1276" w:type="dxa"/>
          </w:tcPr>
          <w:p w:rsidR="00160E08" w:rsidRPr="00425BA1" w:rsidRDefault="00160E08" w:rsidP="00186FD9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5184*3456</w:t>
            </w:r>
          </w:p>
          <w:p w:rsidR="00160E08" w:rsidRPr="00425BA1" w:rsidRDefault="00160E08" w:rsidP="00915E17">
            <w:pPr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3888*2592</w:t>
            </w:r>
          </w:p>
        </w:tc>
        <w:tc>
          <w:tcPr>
            <w:tcW w:w="2268" w:type="dxa"/>
          </w:tcPr>
          <w:p w:rsidR="00160E08" w:rsidRPr="00425BA1" w:rsidRDefault="00160E08" w:rsidP="00CD0ABE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65300 normal images and 23400 images with sings of DR</w:t>
            </w:r>
          </w:p>
        </w:tc>
        <w:tc>
          <w:tcPr>
            <w:tcW w:w="2164" w:type="dxa"/>
          </w:tcPr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425BA1">
              <w:rPr>
                <w:rFonts w:asciiTheme="majorHAnsi" w:hAnsiTheme="majorHAnsi"/>
                <w:sz w:val="20"/>
                <w:szCs w:val="20"/>
              </w:rPr>
              <w:t>Retinopathy grade</w:t>
            </w:r>
          </w:p>
        </w:tc>
        <w:tc>
          <w:tcPr>
            <w:tcW w:w="3260" w:type="dxa"/>
          </w:tcPr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Raju M, et at. 2017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Gulshan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V, et al. 2016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Pires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R, et al. 2019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Xie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L, et al. 2020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Zago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GT, et al. 2020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Riaz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H, et al. 2020</w:t>
            </w:r>
          </w:p>
          <w:p w:rsidR="00160E08" w:rsidRPr="00425BA1" w:rsidRDefault="00160E08" w:rsidP="00186FD9">
            <w:pPr>
              <w:widowControl w:val="0"/>
              <w:spacing w:line="240" w:lineRule="auto"/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Bhaskaranand</w:t>
            </w:r>
            <w:proofErr w:type="spellEnd"/>
            <w:r w:rsidRPr="00425BA1">
              <w:rPr>
                <w:rFonts w:asciiTheme="majorHAnsi" w:eastAsia="新細明體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M, et al. 2019</w:t>
            </w:r>
          </w:p>
        </w:tc>
      </w:tr>
    </w:tbl>
    <w:p w:rsidR="00062C7C" w:rsidRPr="00425BA1" w:rsidRDefault="00425BA1" w:rsidP="00062C7C">
      <w:pPr>
        <w:spacing w:line="240" w:lineRule="auto"/>
        <w:rPr>
          <w:rFonts w:asciiTheme="majorHAnsi" w:hAnsiTheme="majorHAnsi"/>
          <w:sz w:val="20"/>
          <w:szCs w:val="20"/>
        </w:rPr>
      </w:pPr>
      <w:proofErr w:type="spellStart"/>
      <w:proofErr w:type="gramStart"/>
      <w:r>
        <w:rPr>
          <w:rFonts w:asciiTheme="majorHAnsi" w:hAnsiTheme="majorHAnsi" w:hint="eastAsia"/>
          <w:sz w:val="20"/>
          <w:szCs w:val="20"/>
          <w:vertAlign w:val="superscript"/>
        </w:rPr>
        <w:t>a</w:t>
      </w:r>
      <w:r w:rsidR="006C5455" w:rsidRPr="00425BA1">
        <w:rPr>
          <w:rFonts w:asciiTheme="majorHAnsi" w:hAnsiTheme="majorHAnsi"/>
          <w:sz w:val="20"/>
          <w:szCs w:val="20"/>
        </w:rPr>
        <w:t>Abbreviation</w:t>
      </w:r>
      <w:proofErr w:type="spellEnd"/>
      <w:proofErr w:type="gramEnd"/>
      <w:r w:rsidR="006C5455" w:rsidRPr="00425BA1">
        <w:rPr>
          <w:rFonts w:asciiTheme="majorHAnsi" w:hAnsiTheme="majorHAnsi"/>
          <w:sz w:val="20"/>
          <w:szCs w:val="20"/>
        </w:rPr>
        <w:t>: No.=Number, DM=Diabetes mellitus, DR=Diabetic retinopathy, FOV=</w:t>
      </w:r>
      <w:r w:rsidR="00C92E70" w:rsidRPr="00425BA1">
        <w:rPr>
          <w:rFonts w:asciiTheme="majorHAnsi" w:hAnsiTheme="majorHAnsi"/>
          <w:sz w:val="20"/>
          <w:szCs w:val="20"/>
        </w:rPr>
        <w:t>Field of vi</w:t>
      </w:r>
      <w:r w:rsidR="004F68EE" w:rsidRPr="00425BA1">
        <w:rPr>
          <w:rFonts w:asciiTheme="majorHAnsi" w:hAnsiTheme="majorHAnsi"/>
          <w:sz w:val="20"/>
          <w:szCs w:val="20"/>
        </w:rPr>
        <w:t>e</w:t>
      </w:r>
      <w:r w:rsidR="00D1002D" w:rsidRPr="00425BA1">
        <w:rPr>
          <w:rFonts w:asciiTheme="majorHAnsi" w:hAnsiTheme="majorHAnsi"/>
          <w:sz w:val="20"/>
          <w:szCs w:val="20"/>
        </w:rPr>
        <w:t>w</w:t>
      </w:r>
    </w:p>
    <w:sectPr w:rsidR="00062C7C" w:rsidRPr="00425BA1" w:rsidSect="00D1002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800" w:right="1440" w:bottom="1800" w:left="1440" w:header="1474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07B" w:rsidRDefault="00F8607B" w:rsidP="0059652A">
      <w:pPr>
        <w:spacing w:line="240" w:lineRule="auto"/>
      </w:pPr>
      <w:r>
        <w:separator/>
      </w:r>
    </w:p>
  </w:endnote>
  <w:endnote w:type="continuationSeparator" w:id="0">
    <w:p w:rsidR="00F8607B" w:rsidRDefault="00F8607B" w:rsidP="005965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BA1" w:rsidRDefault="00425BA1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BA1" w:rsidRDefault="00425BA1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BA1" w:rsidRDefault="00425BA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07B" w:rsidRDefault="00F8607B" w:rsidP="0059652A">
      <w:pPr>
        <w:spacing w:line="240" w:lineRule="auto"/>
      </w:pPr>
      <w:r>
        <w:separator/>
      </w:r>
    </w:p>
  </w:footnote>
  <w:footnote w:type="continuationSeparator" w:id="0">
    <w:p w:rsidR="00F8607B" w:rsidRDefault="00F8607B" w:rsidP="005965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BA1" w:rsidRDefault="00425BA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68EE" w:rsidRPr="00425BA1" w:rsidRDefault="00D1002D" w:rsidP="00E11D16">
    <w:pPr>
      <w:pStyle w:val="a3"/>
      <w:rPr>
        <w:rFonts w:asciiTheme="majorHAnsi" w:hAnsiTheme="majorHAnsi"/>
        <w:sz w:val="24"/>
        <w:szCs w:val="24"/>
      </w:rPr>
    </w:pPr>
    <w:r w:rsidRPr="00425BA1">
      <w:rPr>
        <w:rFonts w:asciiTheme="majorHAnsi" w:hAnsiTheme="majorHAnsi"/>
        <w:sz w:val="24"/>
        <w:szCs w:val="24"/>
      </w:rPr>
      <w:t xml:space="preserve">Table </w:t>
    </w:r>
    <w:r w:rsidR="00482379" w:rsidRPr="00425BA1">
      <w:rPr>
        <w:rFonts w:asciiTheme="majorHAnsi" w:hAnsiTheme="majorHAnsi"/>
        <w:sz w:val="24"/>
        <w:szCs w:val="24"/>
      </w:rPr>
      <w:t>A</w:t>
    </w:r>
    <w:r w:rsidRPr="00425BA1">
      <w:rPr>
        <w:rFonts w:asciiTheme="majorHAnsi" w:hAnsiTheme="majorHAnsi"/>
        <w:sz w:val="24"/>
        <w:szCs w:val="24"/>
      </w:rPr>
      <w:t>2. Characteristics of public databases for benchmarking diabetic retinopathy detection from color fundus photographs (continued)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002D" w:rsidRPr="00425BA1" w:rsidRDefault="00D1002D">
    <w:pPr>
      <w:pStyle w:val="a3"/>
      <w:rPr>
        <w:rFonts w:asciiTheme="majorHAnsi" w:hAnsiTheme="majorHAnsi"/>
        <w:sz w:val="24"/>
        <w:szCs w:val="24"/>
        <w:vertAlign w:val="superscript"/>
      </w:rPr>
    </w:pPr>
    <w:r w:rsidRPr="00425BA1">
      <w:rPr>
        <w:rFonts w:asciiTheme="majorHAnsi" w:hAnsiTheme="majorHAnsi"/>
        <w:sz w:val="24"/>
        <w:szCs w:val="24"/>
      </w:rPr>
      <w:t xml:space="preserve">Table </w:t>
    </w:r>
    <w:r w:rsidR="00482379" w:rsidRPr="00425BA1">
      <w:rPr>
        <w:rFonts w:asciiTheme="majorHAnsi" w:hAnsiTheme="majorHAnsi"/>
        <w:sz w:val="24"/>
        <w:szCs w:val="24"/>
      </w:rPr>
      <w:t>A</w:t>
    </w:r>
    <w:r w:rsidRPr="00425BA1">
      <w:rPr>
        <w:rFonts w:asciiTheme="majorHAnsi" w:hAnsiTheme="majorHAnsi"/>
        <w:sz w:val="24"/>
        <w:szCs w:val="24"/>
      </w:rPr>
      <w:t xml:space="preserve">2. Characteristics of public databases for benchmarking diabetic retinopathy detection from color fundus </w:t>
    </w:r>
    <w:r w:rsidRPr="00425BA1">
      <w:rPr>
        <w:rFonts w:asciiTheme="majorHAnsi" w:hAnsiTheme="majorHAnsi"/>
        <w:sz w:val="24"/>
        <w:szCs w:val="24"/>
      </w:rPr>
      <w:t>photographs</w:t>
    </w:r>
    <w:r w:rsidR="00425BA1">
      <w:rPr>
        <w:rFonts w:asciiTheme="majorHAnsi" w:hAnsiTheme="majorHAnsi" w:hint="eastAsia"/>
        <w:sz w:val="24"/>
        <w:szCs w:val="24"/>
        <w:vertAlign w:val="superscript"/>
      </w:rPr>
      <w:t>a</w:t>
    </w:r>
    <w:bookmarkStart w:id="0" w:name="_GoBack"/>
    <w:bookmarkEnd w:id="0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7F5632"/>
    <w:multiLevelType w:val="hybridMultilevel"/>
    <w:tmpl w:val="8BA60456"/>
    <w:lvl w:ilvl="0" w:tplc="CA803638">
      <w:start w:val="1"/>
      <w:numFmt w:val="upperLetter"/>
      <w:lvlText w:val="%1."/>
      <w:lvlJc w:val="left"/>
      <w:pPr>
        <w:ind w:left="19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500" w:hanging="480"/>
      </w:pPr>
    </w:lvl>
    <w:lvl w:ilvl="2" w:tplc="0409001B" w:tentative="1">
      <w:start w:val="1"/>
      <w:numFmt w:val="lowerRoman"/>
      <w:lvlText w:val="%3."/>
      <w:lvlJc w:val="right"/>
      <w:pPr>
        <w:ind w:left="2980" w:hanging="480"/>
      </w:pPr>
    </w:lvl>
    <w:lvl w:ilvl="3" w:tplc="0409000F" w:tentative="1">
      <w:start w:val="1"/>
      <w:numFmt w:val="decimal"/>
      <w:lvlText w:val="%4."/>
      <w:lvlJc w:val="left"/>
      <w:pPr>
        <w:ind w:left="34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940" w:hanging="480"/>
      </w:pPr>
    </w:lvl>
    <w:lvl w:ilvl="5" w:tplc="0409001B" w:tentative="1">
      <w:start w:val="1"/>
      <w:numFmt w:val="lowerRoman"/>
      <w:lvlText w:val="%6."/>
      <w:lvlJc w:val="right"/>
      <w:pPr>
        <w:ind w:left="4420" w:hanging="480"/>
      </w:pPr>
    </w:lvl>
    <w:lvl w:ilvl="6" w:tplc="0409000F" w:tentative="1">
      <w:start w:val="1"/>
      <w:numFmt w:val="decimal"/>
      <w:lvlText w:val="%7."/>
      <w:lvlJc w:val="left"/>
      <w:pPr>
        <w:ind w:left="49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380" w:hanging="480"/>
      </w:pPr>
    </w:lvl>
    <w:lvl w:ilvl="8" w:tplc="0409001B" w:tentative="1">
      <w:start w:val="1"/>
      <w:numFmt w:val="lowerRoman"/>
      <w:lvlText w:val="%9."/>
      <w:lvlJc w:val="right"/>
      <w:pPr>
        <w:ind w:left="586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EFF"/>
    <w:rsid w:val="00000824"/>
    <w:rsid w:val="00022B26"/>
    <w:rsid w:val="0004271B"/>
    <w:rsid w:val="00052FF8"/>
    <w:rsid w:val="00062C7C"/>
    <w:rsid w:val="00063FFC"/>
    <w:rsid w:val="000A25DA"/>
    <w:rsid w:val="000E3D3C"/>
    <w:rsid w:val="000F0B2E"/>
    <w:rsid w:val="00101AFE"/>
    <w:rsid w:val="00160E08"/>
    <w:rsid w:val="00182569"/>
    <w:rsid w:val="00186FD9"/>
    <w:rsid w:val="00190C9A"/>
    <w:rsid w:val="00192AC8"/>
    <w:rsid w:val="00195192"/>
    <w:rsid w:val="001D3DDB"/>
    <w:rsid w:val="001D7E9B"/>
    <w:rsid w:val="0021616A"/>
    <w:rsid w:val="002224E6"/>
    <w:rsid w:val="00227231"/>
    <w:rsid w:val="0023693C"/>
    <w:rsid w:val="002427A5"/>
    <w:rsid w:val="002857A3"/>
    <w:rsid w:val="002A70DF"/>
    <w:rsid w:val="002B5413"/>
    <w:rsid w:val="002E0D95"/>
    <w:rsid w:val="00313FB0"/>
    <w:rsid w:val="00315360"/>
    <w:rsid w:val="00335495"/>
    <w:rsid w:val="00376EFF"/>
    <w:rsid w:val="00387232"/>
    <w:rsid w:val="003B4B45"/>
    <w:rsid w:val="003D7B69"/>
    <w:rsid w:val="0042208B"/>
    <w:rsid w:val="00425BA1"/>
    <w:rsid w:val="004509B0"/>
    <w:rsid w:val="00457CB0"/>
    <w:rsid w:val="00482379"/>
    <w:rsid w:val="004D3F5D"/>
    <w:rsid w:val="004E1807"/>
    <w:rsid w:val="004F0D9C"/>
    <w:rsid w:val="004F54EA"/>
    <w:rsid w:val="004F68EE"/>
    <w:rsid w:val="005014B1"/>
    <w:rsid w:val="00521210"/>
    <w:rsid w:val="00530B8E"/>
    <w:rsid w:val="0054046B"/>
    <w:rsid w:val="0059652A"/>
    <w:rsid w:val="005C22A7"/>
    <w:rsid w:val="005F7ACD"/>
    <w:rsid w:val="006264E0"/>
    <w:rsid w:val="00633936"/>
    <w:rsid w:val="006479D0"/>
    <w:rsid w:val="006956C6"/>
    <w:rsid w:val="006C00BA"/>
    <w:rsid w:val="006C5455"/>
    <w:rsid w:val="006F282A"/>
    <w:rsid w:val="0072042E"/>
    <w:rsid w:val="00723003"/>
    <w:rsid w:val="00764211"/>
    <w:rsid w:val="007907E6"/>
    <w:rsid w:val="007A024E"/>
    <w:rsid w:val="007A0E3A"/>
    <w:rsid w:val="007A7EC9"/>
    <w:rsid w:val="007B7AE2"/>
    <w:rsid w:val="007F67AE"/>
    <w:rsid w:val="00803CCF"/>
    <w:rsid w:val="00816F93"/>
    <w:rsid w:val="00864AF5"/>
    <w:rsid w:val="00865C81"/>
    <w:rsid w:val="00867504"/>
    <w:rsid w:val="0087523F"/>
    <w:rsid w:val="00883345"/>
    <w:rsid w:val="0089399C"/>
    <w:rsid w:val="008C761A"/>
    <w:rsid w:val="008F7CB4"/>
    <w:rsid w:val="00902429"/>
    <w:rsid w:val="00904E46"/>
    <w:rsid w:val="00915E17"/>
    <w:rsid w:val="009255A0"/>
    <w:rsid w:val="00940545"/>
    <w:rsid w:val="0094219E"/>
    <w:rsid w:val="00955754"/>
    <w:rsid w:val="009570CE"/>
    <w:rsid w:val="00974081"/>
    <w:rsid w:val="00986C2B"/>
    <w:rsid w:val="00987270"/>
    <w:rsid w:val="00995CB7"/>
    <w:rsid w:val="00995F31"/>
    <w:rsid w:val="009A4FED"/>
    <w:rsid w:val="009B543F"/>
    <w:rsid w:val="009C4157"/>
    <w:rsid w:val="009E16B8"/>
    <w:rsid w:val="009E382E"/>
    <w:rsid w:val="009F268C"/>
    <w:rsid w:val="00A17806"/>
    <w:rsid w:val="00A47B28"/>
    <w:rsid w:val="00A65BE6"/>
    <w:rsid w:val="00A81981"/>
    <w:rsid w:val="00AA1552"/>
    <w:rsid w:val="00AD054C"/>
    <w:rsid w:val="00AE0F8F"/>
    <w:rsid w:val="00AE4D1D"/>
    <w:rsid w:val="00B12E87"/>
    <w:rsid w:val="00B23F2D"/>
    <w:rsid w:val="00B31B20"/>
    <w:rsid w:val="00B36460"/>
    <w:rsid w:val="00B42549"/>
    <w:rsid w:val="00B707E7"/>
    <w:rsid w:val="00B80CA8"/>
    <w:rsid w:val="00BB7AB5"/>
    <w:rsid w:val="00BC5EB8"/>
    <w:rsid w:val="00BD4BD0"/>
    <w:rsid w:val="00BE0F81"/>
    <w:rsid w:val="00BE51EB"/>
    <w:rsid w:val="00C16C4A"/>
    <w:rsid w:val="00C23EFD"/>
    <w:rsid w:val="00C3734F"/>
    <w:rsid w:val="00C46547"/>
    <w:rsid w:val="00C47CA7"/>
    <w:rsid w:val="00C52FB4"/>
    <w:rsid w:val="00C86CC0"/>
    <w:rsid w:val="00C92E70"/>
    <w:rsid w:val="00CB1EDF"/>
    <w:rsid w:val="00CB2810"/>
    <w:rsid w:val="00CC3591"/>
    <w:rsid w:val="00CC5AC8"/>
    <w:rsid w:val="00CC7367"/>
    <w:rsid w:val="00CD0ABE"/>
    <w:rsid w:val="00CE64BE"/>
    <w:rsid w:val="00CF43AE"/>
    <w:rsid w:val="00D1002D"/>
    <w:rsid w:val="00D27CEE"/>
    <w:rsid w:val="00D3271F"/>
    <w:rsid w:val="00D34F6C"/>
    <w:rsid w:val="00D37FCA"/>
    <w:rsid w:val="00D422CD"/>
    <w:rsid w:val="00D8521F"/>
    <w:rsid w:val="00D927D4"/>
    <w:rsid w:val="00D93862"/>
    <w:rsid w:val="00DA2EC6"/>
    <w:rsid w:val="00DB5369"/>
    <w:rsid w:val="00DD3B6D"/>
    <w:rsid w:val="00DD5FB3"/>
    <w:rsid w:val="00E112FF"/>
    <w:rsid w:val="00E11D16"/>
    <w:rsid w:val="00E15B3B"/>
    <w:rsid w:val="00E420D3"/>
    <w:rsid w:val="00E52FBD"/>
    <w:rsid w:val="00E5429D"/>
    <w:rsid w:val="00E719A2"/>
    <w:rsid w:val="00E80CB5"/>
    <w:rsid w:val="00E96786"/>
    <w:rsid w:val="00EC58AD"/>
    <w:rsid w:val="00ED5C1B"/>
    <w:rsid w:val="00EE1755"/>
    <w:rsid w:val="00EE59AE"/>
    <w:rsid w:val="00EF23BB"/>
    <w:rsid w:val="00F00052"/>
    <w:rsid w:val="00F13C33"/>
    <w:rsid w:val="00F16F89"/>
    <w:rsid w:val="00F517C1"/>
    <w:rsid w:val="00F855C3"/>
    <w:rsid w:val="00F8607B"/>
    <w:rsid w:val="00F876D8"/>
    <w:rsid w:val="00FA592F"/>
    <w:rsid w:val="00FB0E08"/>
    <w:rsid w:val="00FE20EB"/>
    <w:rsid w:val="00FF64D4"/>
    <w:rsid w:val="00FF6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95CB7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0"/>
    <w:uiPriority w:val="9"/>
    <w:qFormat/>
    <w:rsid w:val="0054046B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04271B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5">
    <w:name w:val="footer"/>
    <w:basedOn w:val="a"/>
    <w:link w:val="a6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7">
    <w:name w:val="Balloon Text"/>
    <w:basedOn w:val="a"/>
    <w:link w:val="a8"/>
    <w:uiPriority w:val="99"/>
    <w:semiHidden/>
    <w:unhideWhenUsed/>
    <w:rsid w:val="00596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9652A"/>
    <w:rPr>
      <w:rFonts w:asciiTheme="majorHAnsi" w:eastAsiaTheme="majorEastAsia" w:hAnsiTheme="majorHAnsi" w:cstheme="majorBidi"/>
      <w:kern w:val="0"/>
      <w:sz w:val="18"/>
      <w:szCs w:val="18"/>
      <w:lang w:val="en"/>
    </w:rPr>
  </w:style>
  <w:style w:type="paragraph" w:styleId="a9">
    <w:name w:val="List Paragraph"/>
    <w:basedOn w:val="a"/>
    <w:uiPriority w:val="34"/>
    <w:qFormat/>
    <w:rsid w:val="00DA2EC6"/>
    <w:pPr>
      <w:ind w:leftChars="200" w:left="480"/>
    </w:pPr>
  </w:style>
  <w:style w:type="paragraph" w:styleId="Web">
    <w:name w:val="Normal (Web)"/>
    <w:basedOn w:val="a"/>
    <w:uiPriority w:val="99"/>
    <w:unhideWhenUsed/>
    <w:rsid w:val="009F268C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table" w:styleId="aa">
    <w:name w:val="Table Grid"/>
    <w:basedOn w:val="a1"/>
    <w:uiPriority w:val="59"/>
    <w:rsid w:val="005C2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CC5AC8"/>
  </w:style>
  <w:style w:type="paragraph" w:styleId="ab">
    <w:name w:val="No Spacing"/>
    <w:uiPriority w:val="1"/>
    <w:qFormat/>
    <w:rsid w:val="00CC5AC8"/>
    <w:pPr>
      <w:widowControl w:val="0"/>
    </w:pPr>
  </w:style>
  <w:style w:type="character" w:customStyle="1" w:styleId="30">
    <w:name w:val="標題 3 字元"/>
    <w:basedOn w:val="a0"/>
    <w:link w:val="3"/>
    <w:uiPriority w:val="9"/>
    <w:rsid w:val="0004271B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10">
    <w:name w:val="標題 1 字元"/>
    <w:basedOn w:val="a0"/>
    <w:link w:val="1"/>
    <w:uiPriority w:val="9"/>
    <w:rsid w:val="0054046B"/>
    <w:rPr>
      <w:rFonts w:asciiTheme="majorHAnsi" w:eastAsiaTheme="majorEastAsia" w:hAnsiTheme="majorHAnsi" w:cstheme="majorBidi"/>
      <w:b/>
      <w:bCs/>
      <w:kern w:val="52"/>
      <w:sz w:val="52"/>
      <w:szCs w:val="52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95CB7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0"/>
    <w:uiPriority w:val="9"/>
    <w:qFormat/>
    <w:rsid w:val="0054046B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04271B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5">
    <w:name w:val="footer"/>
    <w:basedOn w:val="a"/>
    <w:link w:val="a6"/>
    <w:uiPriority w:val="99"/>
    <w:unhideWhenUsed/>
    <w:rsid w:val="005965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9652A"/>
    <w:rPr>
      <w:rFonts w:ascii="Arial" w:hAnsi="Arial" w:cs="Arial"/>
      <w:kern w:val="0"/>
      <w:sz w:val="20"/>
      <w:szCs w:val="20"/>
      <w:lang w:val="en"/>
    </w:rPr>
  </w:style>
  <w:style w:type="paragraph" w:styleId="a7">
    <w:name w:val="Balloon Text"/>
    <w:basedOn w:val="a"/>
    <w:link w:val="a8"/>
    <w:uiPriority w:val="99"/>
    <w:semiHidden/>
    <w:unhideWhenUsed/>
    <w:rsid w:val="00596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9652A"/>
    <w:rPr>
      <w:rFonts w:asciiTheme="majorHAnsi" w:eastAsiaTheme="majorEastAsia" w:hAnsiTheme="majorHAnsi" w:cstheme="majorBidi"/>
      <w:kern w:val="0"/>
      <w:sz w:val="18"/>
      <w:szCs w:val="18"/>
      <w:lang w:val="en"/>
    </w:rPr>
  </w:style>
  <w:style w:type="paragraph" w:styleId="a9">
    <w:name w:val="List Paragraph"/>
    <w:basedOn w:val="a"/>
    <w:uiPriority w:val="34"/>
    <w:qFormat/>
    <w:rsid w:val="00DA2EC6"/>
    <w:pPr>
      <w:ind w:leftChars="200" w:left="480"/>
    </w:pPr>
  </w:style>
  <w:style w:type="paragraph" w:styleId="Web">
    <w:name w:val="Normal (Web)"/>
    <w:basedOn w:val="a"/>
    <w:uiPriority w:val="99"/>
    <w:unhideWhenUsed/>
    <w:rsid w:val="009F268C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table" w:styleId="aa">
    <w:name w:val="Table Grid"/>
    <w:basedOn w:val="a1"/>
    <w:uiPriority w:val="59"/>
    <w:rsid w:val="005C2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CC5AC8"/>
  </w:style>
  <w:style w:type="paragraph" w:styleId="ab">
    <w:name w:val="No Spacing"/>
    <w:uiPriority w:val="1"/>
    <w:qFormat/>
    <w:rsid w:val="00CC5AC8"/>
    <w:pPr>
      <w:widowControl w:val="0"/>
    </w:pPr>
  </w:style>
  <w:style w:type="character" w:customStyle="1" w:styleId="30">
    <w:name w:val="標題 3 字元"/>
    <w:basedOn w:val="a0"/>
    <w:link w:val="3"/>
    <w:uiPriority w:val="9"/>
    <w:rsid w:val="0004271B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10">
    <w:name w:val="標題 1 字元"/>
    <w:basedOn w:val="a0"/>
    <w:link w:val="1"/>
    <w:uiPriority w:val="9"/>
    <w:rsid w:val="0054046B"/>
    <w:rPr>
      <w:rFonts w:asciiTheme="majorHAnsi" w:eastAsiaTheme="majorEastAsia" w:hAnsiTheme="majorHAnsi" w:cstheme="majorBidi"/>
      <w:b/>
      <w:bCs/>
      <w:kern w:val="52"/>
      <w:sz w:val="52"/>
      <w:szCs w:val="5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3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4F7705-807D-4DC2-82ED-1FE4A8D2E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4</TotalTime>
  <Pages>5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suanWu</dc:creator>
  <cp:lastModifiedBy>JoHsuanWu</cp:lastModifiedBy>
  <cp:revision>20</cp:revision>
  <cp:lastPrinted>2019-09-25T02:23:00Z</cp:lastPrinted>
  <dcterms:created xsi:type="dcterms:W3CDTF">2019-09-25T02:30:00Z</dcterms:created>
  <dcterms:modified xsi:type="dcterms:W3CDTF">2020-08-26T06:02:00Z</dcterms:modified>
</cp:coreProperties>
</file>